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86593" w14:textId="1DBF714E" w:rsidR="00883C9D" w:rsidRPr="002C2751" w:rsidRDefault="00F40817" w:rsidP="00F40817">
      <w:pPr>
        <w:spacing w:before="288" w:line="240" w:lineRule="auto"/>
        <w:jc w:val="both"/>
        <w:rPr>
          <w:rFonts w:cstheme="minorHAnsi"/>
          <w:lang w:eastAsia="de-DE"/>
        </w:rPr>
      </w:pPr>
      <w:r w:rsidRPr="002C2751">
        <w:rPr>
          <w:rFonts w:cstheme="minorHAnsi"/>
          <w:b/>
          <w:bCs/>
          <w:lang w:eastAsia="de-DE"/>
        </w:rPr>
        <w:t>Table S1</w:t>
      </w:r>
      <w:r w:rsidRPr="002C2751">
        <w:rPr>
          <w:rFonts w:cstheme="minorHAnsi"/>
          <w:lang w:eastAsia="de-DE"/>
        </w:rPr>
        <w:t>. Details of primary antibodies used in Western blots in this study</w:t>
      </w:r>
      <w:r w:rsidR="000B1507" w:rsidRPr="002C2751">
        <w:rPr>
          <w:rFonts w:cstheme="minorHAnsi"/>
          <w:lang w:eastAsia="de-DE"/>
        </w:rPr>
        <w:t xml:space="preserve"> (Figures 1,2,4,6 &amp; S1)</w:t>
      </w:r>
      <w:r w:rsidRPr="002C2751">
        <w:rPr>
          <w:rFonts w:cstheme="minorHAnsi"/>
          <w:lang w:eastAsia="de-DE"/>
        </w:rPr>
        <w:t>.</w:t>
      </w:r>
    </w:p>
    <w:tbl>
      <w:tblPr>
        <w:tblW w:w="9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3604"/>
        <w:gridCol w:w="1674"/>
        <w:gridCol w:w="1026"/>
      </w:tblGrid>
      <w:tr w:rsidR="00E45973" w:rsidRPr="002C2751" w14:paraId="5D18D9F8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580456B0" w14:textId="1E2ACF0B" w:rsidR="00F40817" w:rsidRPr="004B35FE" w:rsidRDefault="00F40817" w:rsidP="006F35A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/>
                <w:bCs/>
                <w:sz w:val="18"/>
                <w:szCs w:val="18"/>
                <w:lang w:eastAsia="de-DE"/>
              </w:rPr>
              <w:t>Antibody</w:t>
            </w:r>
          </w:p>
        </w:tc>
        <w:tc>
          <w:tcPr>
            <w:tcW w:w="3604" w:type="dxa"/>
            <w:shd w:val="clear" w:color="auto" w:fill="auto"/>
          </w:tcPr>
          <w:p w14:paraId="397E9526" w14:textId="77777777" w:rsidR="00F40817" w:rsidRPr="004B35FE" w:rsidRDefault="00F40817" w:rsidP="006F35A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/>
                <w:bCs/>
                <w:sz w:val="18"/>
                <w:szCs w:val="18"/>
                <w:lang w:eastAsia="de-DE"/>
              </w:rPr>
              <w:t>Supplier</w:t>
            </w:r>
          </w:p>
        </w:tc>
        <w:tc>
          <w:tcPr>
            <w:tcW w:w="1674" w:type="dxa"/>
            <w:shd w:val="clear" w:color="auto" w:fill="auto"/>
          </w:tcPr>
          <w:p w14:paraId="1C6C6ACF" w14:textId="77777777" w:rsidR="00F40817" w:rsidRPr="00E45973" w:rsidRDefault="00F40817" w:rsidP="006F35A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b/>
                <w:bCs/>
                <w:sz w:val="18"/>
                <w:szCs w:val="18"/>
                <w:lang w:eastAsia="de-DE"/>
              </w:rPr>
              <w:t>Cat. No.</w:t>
            </w:r>
            <w:r w:rsidR="006F35A5" w:rsidRPr="00E45973">
              <w:rPr>
                <w:rFonts w:cstheme="minorHAnsi"/>
                <w:b/>
                <w:bCs/>
                <w:sz w:val="18"/>
                <w:szCs w:val="18"/>
                <w:lang w:eastAsia="de-DE"/>
              </w:rPr>
              <w:t xml:space="preserve"> &amp;</w:t>
            </w:r>
          </w:p>
          <w:p w14:paraId="482CAC45" w14:textId="72A72962" w:rsidR="006F35A5" w:rsidRPr="00E45973" w:rsidRDefault="006F35A5" w:rsidP="006F35A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b/>
                <w:bCs/>
                <w:sz w:val="18"/>
                <w:szCs w:val="18"/>
                <w:lang w:eastAsia="de-DE"/>
              </w:rPr>
              <w:t>RRID</w:t>
            </w:r>
          </w:p>
        </w:tc>
        <w:tc>
          <w:tcPr>
            <w:tcW w:w="1026" w:type="dxa"/>
            <w:shd w:val="clear" w:color="auto" w:fill="auto"/>
          </w:tcPr>
          <w:p w14:paraId="74D9A842" w14:textId="77777777" w:rsidR="00F40817" w:rsidRPr="004B35FE" w:rsidRDefault="00F40817" w:rsidP="006F35A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/>
                <w:bCs/>
                <w:sz w:val="18"/>
                <w:szCs w:val="18"/>
                <w:lang w:eastAsia="de-DE"/>
              </w:rPr>
              <w:t>Dilution</w:t>
            </w:r>
          </w:p>
        </w:tc>
      </w:tr>
      <w:tr w:rsidR="00E45973" w:rsidRPr="002C2751" w14:paraId="5712E153" w14:textId="77777777" w:rsidTr="002C2751">
        <w:trPr>
          <w:trHeight w:val="316"/>
        </w:trPr>
        <w:tc>
          <w:tcPr>
            <w:tcW w:w="2770" w:type="dxa"/>
            <w:shd w:val="clear" w:color="auto" w:fill="auto"/>
          </w:tcPr>
          <w:p w14:paraId="1D6EF1D0" w14:textId="27A1B1B1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Mouse cIAP1</w:t>
            </w:r>
          </w:p>
        </w:tc>
        <w:tc>
          <w:tcPr>
            <w:tcW w:w="3604" w:type="dxa"/>
            <w:shd w:val="clear" w:color="auto" w:fill="auto"/>
          </w:tcPr>
          <w:p w14:paraId="443F6F8F" w14:textId="77777777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Enzo Life Sciences (New York, USA)</w:t>
            </w:r>
          </w:p>
        </w:tc>
        <w:tc>
          <w:tcPr>
            <w:tcW w:w="1674" w:type="dxa"/>
            <w:shd w:val="clear" w:color="auto" w:fill="auto"/>
          </w:tcPr>
          <w:p w14:paraId="4BD5A7D3" w14:textId="77777777" w:rsidR="00F40817" w:rsidRPr="00E45973" w:rsidRDefault="00F40817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ALX-803-335</w:t>
            </w:r>
          </w:p>
          <w:p w14:paraId="50A7A73A" w14:textId="50000223" w:rsidR="00D42981" w:rsidRPr="00E45973" w:rsidRDefault="00D42981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2227905</w:t>
            </w:r>
          </w:p>
        </w:tc>
        <w:tc>
          <w:tcPr>
            <w:tcW w:w="1026" w:type="dxa"/>
            <w:shd w:val="clear" w:color="auto" w:fill="auto"/>
          </w:tcPr>
          <w:p w14:paraId="4AC73396" w14:textId="77777777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1B9E5737" w14:textId="77777777" w:rsidTr="002C2751">
        <w:trPr>
          <w:trHeight w:val="243"/>
        </w:trPr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B1335" w14:textId="3C19B5F7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Human cIAP1</w:t>
            </w:r>
          </w:p>
        </w:tc>
        <w:tc>
          <w:tcPr>
            <w:tcW w:w="3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C9ADD" w14:textId="6B3623AC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R&amp;D Systems (Abingdon, UK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6BC70" w14:textId="77777777" w:rsidR="00F40817" w:rsidRPr="00E45973" w:rsidRDefault="00F40817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AF8181</w:t>
            </w:r>
          </w:p>
          <w:p w14:paraId="0FCDFC7C" w14:textId="0A2731EA" w:rsidR="006C1598" w:rsidRPr="00E45973" w:rsidRDefault="006C1598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376BED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2259001</w:t>
            </w:r>
          </w:p>
        </w:tc>
        <w:tc>
          <w:tcPr>
            <w:tcW w:w="1026" w:type="dxa"/>
            <w:shd w:val="clear" w:color="auto" w:fill="auto"/>
          </w:tcPr>
          <w:p w14:paraId="6C5BDF9C" w14:textId="7BC30ADA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44566EEE" w14:textId="77777777" w:rsidTr="002C2751">
        <w:trPr>
          <w:trHeight w:val="258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</w:tcPr>
          <w:p w14:paraId="2484900E" w14:textId="0A2E1BE5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Human/Mouse DNMT1</w:t>
            </w:r>
          </w:p>
        </w:tc>
        <w:tc>
          <w:tcPr>
            <w:tcW w:w="3604" w:type="dxa"/>
            <w:tcBorders>
              <w:bottom w:val="single" w:sz="4" w:space="0" w:color="auto"/>
            </w:tcBorders>
            <w:shd w:val="clear" w:color="auto" w:fill="auto"/>
          </w:tcPr>
          <w:p w14:paraId="0C972FF9" w14:textId="21402C74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2B1FA957" w14:textId="77777777" w:rsidR="00F40817" w:rsidRPr="00E45973" w:rsidRDefault="004909A1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#5032</w:t>
            </w:r>
          </w:p>
          <w:p w14:paraId="1F18107E" w14:textId="6EEFE716" w:rsidR="00376BED" w:rsidRPr="00E45973" w:rsidRDefault="00376BED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4757C6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1054819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793D6B9D" w14:textId="6E8F6746" w:rsidR="00F40817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63DA8FFE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42EA74E8" w14:textId="58B50054" w:rsidR="00F40817" w:rsidRPr="004B35FE" w:rsidRDefault="004909A1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 xml:space="preserve">Human </w:t>
            </w:r>
            <w:r w:rsidR="00F40817" w:rsidRPr="004B35FE">
              <w:rPr>
                <w:rFonts w:cstheme="minorHAnsi"/>
                <w:sz w:val="18"/>
                <w:szCs w:val="18"/>
                <w:lang w:eastAsia="de-DE"/>
              </w:rPr>
              <w:t>phospho-RIPK3 [S2</w:t>
            </w:r>
            <w:r w:rsidR="001A20F9" w:rsidRPr="004B35FE">
              <w:rPr>
                <w:rFonts w:cstheme="minorHAnsi"/>
                <w:sz w:val="18"/>
                <w:szCs w:val="18"/>
                <w:lang w:eastAsia="de-DE"/>
              </w:rPr>
              <w:t>27</w:t>
            </w:r>
            <w:r w:rsidR="00F40817" w:rsidRPr="004B35FE">
              <w:rPr>
                <w:rFonts w:cstheme="minorHAnsi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3604" w:type="dxa"/>
            <w:shd w:val="clear" w:color="auto" w:fill="auto"/>
          </w:tcPr>
          <w:p w14:paraId="3793B6F5" w14:textId="246831AA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108E482A" w14:textId="77777777" w:rsidR="00F40817" w:rsidRPr="00E45973" w:rsidRDefault="00F40817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#</w:t>
            </w:r>
            <w:r w:rsidR="001A20F9"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93654</w:t>
            </w:r>
          </w:p>
          <w:p w14:paraId="38DEA434" w14:textId="271F0CEC" w:rsidR="00376BED" w:rsidRPr="00E45973" w:rsidRDefault="00376BED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6F35A5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2800206</w:t>
            </w:r>
          </w:p>
        </w:tc>
        <w:tc>
          <w:tcPr>
            <w:tcW w:w="1026" w:type="dxa"/>
            <w:shd w:val="clear" w:color="auto" w:fill="auto"/>
          </w:tcPr>
          <w:p w14:paraId="504E3881" w14:textId="387A4979" w:rsidR="00F40817" w:rsidRPr="004B35FE" w:rsidRDefault="00F4081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1D77506A" w14:textId="77777777" w:rsidTr="002C2751">
        <w:trPr>
          <w:trHeight w:val="460"/>
        </w:trPr>
        <w:tc>
          <w:tcPr>
            <w:tcW w:w="2770" w:type="dxa"/>
            <w:shd w:val="clear" w:color="auto" w:fill="auto"/>
          </w:tcPr>
          <w:p w14:paraId="52D2E906" w14:textId="58AB8CF4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 xml:space="preserve">Mouse phospho-RIPK3 </w:t>
            </w:r>
            <w:r w:rsidR="001A20F9" w:rsidRPr="004B35FE">
              <w:rPr>
                <w:rFonts w:cstheme="minorHAnsi"/>
                <w:sz w:val="18"/>
                <w:szCs w:val="18"/>
                <w:lang w:eastAsia="de-DE"/>
              </w:rPr>
              <w:t>[T231/S232])</w:t>
            </w:r>
          </w:p>
        </w:tc>
        <w:tc>
          <w:tcPr>
            <w:tcW w:w="3604" w:type="dxa"/>
            <w:shd w:val="clear" w:color="auto" w:fill="auto"/>
          </w:tcPr>
          <w:p w14:paraId="00427EA6" w14:textId="2D956A1A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2FB585D5" w14:textId="77777777" w:rsidR="004909A1" w:rsidRPr="00E45973" w:rsidRDefault="004909A1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#91702</w:t>
            </w:r>
          </w:p>
          <w:p w14:paraId="12015643" w14:textId="12B1A253" w:rsidR="00376BED" w:rsidRPr="00E45973" w:rsidRDefault="00376BED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6F35A5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2937060</w:t>
            </w:r>
          </w:p>
        </w:tc>
        <w:tc>
          <w:tcPr>
            <w:tcW w:w="1026" w:type="dxa"/>
            <w:shd w:val="clear" w:color="auto" w:fill="auto"/>
          </w:tcPr>
          <w:p w14:paraId="58570568" w14:textId="1BA9443D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1F2156A8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0554B233" w14:textId="44B3337B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Human RIPK3</w:t>
            </w:r>
          </w:p>
        </w:tc>
        <w:tc>
          <w:tcPr>
            <w:tcW w:w="3604" w:type="dxa"/>
            <w:shd w:val="clear" w:color="auto" w:fill="auto"/>
          </w:tcPr>
          <w:p w14:paraId="1D451124" w14:textId="5D81A6DE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7744830F" w14:textId="77777777" w:rsidR="004909A1" w:rsidRPr="00E45973" w:rsidRDefault="004909A1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#13526</w:t>
            </w:r>
          </w:p>
          <w:p w14:paraId="7DAF57E8" w14:textId="53FFD758" w:rsidR="00376BED" w:rsidRPr="00E45973" w:rsidRDefault="00376BED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4B35FE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2687467</w:t>
            </w:r>
          </w:p>
        </w:tc>
        <w:tc>
          <w:tcPr>
            <w:tcW w:w="1026" w:type="dxa"/>
            <w:shd w:val="clear" w:color="auto" w:fill="auto"/>
          </w:tcPr>
          <w:p w14:paraId="4ACC6A93" w14:textId="532EA0BB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632E751F" w14:textId="77777777" w:rsidTr="002C2751">
        <w:trPr>
          <w:trHeight w:val="243"/>
        </w:trPr>
        <w:tc>
          <w:tcPr>
            <w:tcW w:w="2770" w:type="dxa"/>
            <w:shd w:val="clear" w:color="auto" w:fill="auto"/>
          </w:tcPr>
          <w:p w14:paraId="5D0628EC" w14:textId="390E1D2A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Mouse RIPK3</w:t>
            </w:r>
          </w:p>
        </w:tc>
        <w:tc>
          <w:tcPr>
            <w:tcW w:w="3604" w:type="dxa"/>
            <w:shd w:val="clear" w:color="auto" w:fill="auto"/>
          </w:tcPr>
          <w:p w14:paraId="505CC0EC" w14:textId="464D755F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57B6E0C7" w14:textId="77777777" w:rsidR="004909A1" w:rsidRPr="00E45973" w:rsidRDefault="004909A1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#95702</w:t>
            </w:r>
          </w:p>
          <w:p w14:paraId="1161F9C0" w14:textId="35B0B5F6" w:rsidR="00376BED" w:rsidRPr="00E45973" w:rsidRDefault="00376BED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4B35FE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2721823</w:t>
            </w:r>
          </w:p>
        </w:tc>
        <w:tc>
          <w:tcPr>
            <w:tcW w:w="1026" w:type="dxa"/>
            <w:shd w:val="clear" w:color="auto" w:fill="auto"/>
          </w:tcPr>
          <w:p w14:paraId="76B6F052" w14:textId="4B67B1AF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64E82CA0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084FFF81" w14:textId="25A59D79" w:rsidR="004909A1" w:rsidRPr="004B35FE" w:rsidRDefault="004909A1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Human phospho-MLKL [S3</w:t>
            </w:r>
            <w:r w:rsidR="001A20F9"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58</w:t>
            </w: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3604" w:type="dxa"/>
            <w:shd w:val="clear" w:color="auto" w:fill="auto"/>
          </w:tcPr>
          <w:p w14:paraId="0009B828" w14:textId="2FC8D6E4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0A33E0CA" w14:textId="77777777" w:rsidR="004909A1" w:rsidRPr="00E45973" w:rsidRDefault="004909A1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#91689</w:t>
            </w:r>
          </w:p>
          <w:p w14:paraId="0FEA842A" w14:textId="5A58E863" w:rsidR="00376BED" w:rsidRPr="00E45973" w:rsidRDefault="00376BED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4B35FE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2895044</w:t>
            </w:r>
          </w:p>
        </w:tc>
        <w:tc>
          <w:tcPr>
            <w:tcW w:w="1026" w:type="dxa"/>
            <w:shd w:val="clear" w:color="auto" w:fill="auto"/>
          </w:tcPr>
          <w:p w14:paraId="32DD0A7D" w14:textId="067CBA1E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0622596E" w14:textId="77777777" w:rsidTr="002C2751">
        <w:trPr>
          <w:trHeight w:val="243"/>
        </w:trPr>
        <w:tc>
          <w:tcPr>
            <w:tcW w:w="2770" w:type="dxa"/>
            <w:shd w:val="clear" w:color="auto" w:fill="auto"/>
          </w:tcPr>
          <w:p w14:paraId="3A04EE3C" w14:textId="58DF7D91" w:rsidR="004909A1" w:rsidRPr="004B35FE" w:rsidRDefault="004909A1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Mouse phospho-MLKL [S345]</w:t>
            </w:r>
          </w:p>
        </w:tc>
        <w:tc>
          <w:tcPr>
            <w:tcW w:w="3604" w:type="dxa"/>
            <w:shd w:val="clear" w:color="auto" w:fill="auto"/>
          </w:tcPr>
          <w:p w14:paraId="6A345427" w14:textId="19F596C7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57E0E8A8" w14:textId="77777777" w:rsidR="004909A1" w:rsidRPr="00E45973" w:rsidRDefault="004909A1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#37333</w:t>
            </w:r>
          </w:p>
          <w:p w14:paraId="748D4CA2" w14:textId="41439765" w:rsidR="00376BED" w:rsidRPr="00E45973" w:rsidRDefault="00376BED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2B59F9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2799112</w:t>
            </w:r>
          </w:p>
        </w:tc>
        <w:tc>
          <w:tcPr>
            <w:tcW w:w="1026" w:type="dxa"/>
            <w:shd w:val="clear" w:color="auto" w:fill="auto"/>
          </w:tcPr>
          <w:p w14:paraId="6BC1D557" w14:textId="65F6C235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3FDBE37F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6ECD76F2" w14:textId="20FED970" w:rsidR="004909A1" w:rsidRPr="004B35FE" w:rsidRDefault="004909A1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Human/Mouse MLKL</w:t>
            </w:r>
          </w:p>
        </w:tc>
        <w:tc>
          <w:tcPr>
            <w:tcW w:w="3604" w:type="dxa"/>
            <w:shd w:val="clear" w:color="auto" w:fill="auto"/>
          </w:tcPr>
          <w:p w14:paraId="5B5925A3" w14:textId="47088CE6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Abcam (Cambridge, UK)</w:t>
            </w:r>
          </w:p>
        </w:tc>
        <w:tc>
          <w:tcPr>
            <w:tcW w:w="1674" w:type="dxa"/>
            <w:shd w:val="clear" w:color="auto" w:fill="auto"/>
          </w:tcPr>
          <w:p w14:paraId="7AB8D395" w14:textId="77777777" w:rsidR="004909A1" w:rsidRPr="00E45973" w:rsidRDefault="004909A1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  <w:t>ab243142</w:t>
            </w:r>
          </w:p>
          <w:p w14:paraId="0605C4A5" w14:textId="17FFF294" w:rsidR="00376BED" w:rsidRPr="00E45973" w:rsidRDefault="00376BED" w:rsidP="00376BED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RRID:AB_</w:t>
            </w:r>
            <w:r w:rsidR="002B59F9" w:rsidRPr="00E4597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3083655</w:t>
            </w:r>
          </w:p>
        </w:tc>
        <w:tc>
          <w:tcPr>
            <w:tcW w:w="1026" w:type="dxa"/>
            <w:shd w:val="clear" w:color="auto" w:fill="auto"/>
          </w:tcPr>
          <w:p w14:paraId="2655AD08" w14:textId="1204F93A" w:rsidR="004909A1" w:rsidRPr="004B35FE" w:rsidRDefault="004909A1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11C47D88" w14:textId="77777777" w:rsidTr="002C2751">
        <w:trPr>
          <w:trHeight w:val="243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</w:tcPr>
          <w:p w14:paraId="71B365F0" w14:textId="65515CD9" w:rsidR="00734CA6" w:rsidRPr="004B35FE" w:rsidRDefault="00734CA6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Mouse Caspase-8</w:t>
            </w:r>
          </w:p>
        </w:tc>
        <w:tc>
          <w:tcPr>
            <w:tcW w:w="3604" w:type="dxa"/>
            <w:shd w:val="clear" w:color="auto" w:fill="auto"/>
          </w:tcPr>
          <w:p w14:paraId="0A5A8A1F" w14:textId="4838502F" w:rsidR="00734CA6" w:rsidRPr="004B35FE" w:rsidRDefault="00734CA6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3B4C9F79" w14:textId="77777777" w:rsidR="00734CA6" w:rsidRPr="00E45973" w:rsidRDefault="00734CA6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4927</w:t>
            </w:r>
          </w:p>
          <w:p w14:paraId="4E718A52" w14:textId="104582B8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BF4E0A">
              <w:rPr>
                <w:rFonts w:cstheme="minorHAnsi"/>
                <w:sz w:val="18"/>
                <w:szCs w:val="18"/>
                <w:shd w:val="clear" w:color="auto" w:fill="FFFFFF"/>
              </w:rPr>
              <w:t>2068301</w:t>
            </w:r>
          </w:p>
        </w:tc>
        <w:tc>
          <w:tcPr>
            <w:tcW w:w="1026" w:type="dxa"/>
            <w:shd w:val="clear" w:color="auto" w:fill="auto"/>
          </w:tcPr>
          <w:p w14:paraId="74D45B6E" w14:textId="5CBF2439" w:rsidR="00734CA6" w:rsidRPr="004B35FE" w:rsidRDefault="00734CA6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74FCE96E" w14:textId="77777777" w:rsidTr="007A02FA">
        <w:trPr>
          <w:trHeight w:val="492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</w:tcPr>
          <w:p w14:paraId="3A10738B" w14:textId="7CD6B27D" w:rsidR="0092245F" w:rsidRPr="004B35FE" w:rsidRDefault="0092245F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 xml:space="preserve">Mouse Cleaved Caspase-8 </w:t>
            </w:r>
            <w:r w:rsidR="00BF4E0A">
              <w:rPr>
                <w:rFonts w:cstheme="minorHAnsi"/>
                <w:bCs/>
                <w:sz w:val="18"/>
                <w:szCs w:val="18"/>
                <w:lang w:eastAsia="de-DE"/>
              </w:rPr>
              <w:t>[</w:t>
            </w: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Asp387</w:t>
            </w:r>
            <w:r w:rsidR="00BF4E0A">
              <w:rPr>
                <w:rFonts w:cstheme="minorHAnsi"/>
                <w:bCs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3604" w:type="dxa"/>
            <w:tcBorders>
              <w:bottom w:val="single" w:sz="4" w:space="0" w:color="auto"/>
            </w:tcBorders>
            <w:shd w:val="clear" w:color="auto" w:fill="auto"/>
          </w:tcPr>
          <w:p w14:paraId="242D6A9F" w14:textId="4C556F0D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192CD1CD" w14:textId="77777777" w:rsidR="0092245F" w:rsidRPr="00E45973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8592</w:t>
            </w:r>
          </w:p>
          <w:p w14:paraId="7D602867" w14:textId="1030E83C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E45973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1089178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6CFB0508" w14:textId="71FA393E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3D5D6FCE" w14:textId="77777777" w:rsidTr="002C2751">
        <w:trPr>
          <w:trHeight w:val="243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</w:tcPr>
          <w:p w14:paraId="259425F6" w14:textId="1B58A927" w:rsidR="0092245F" w:rsidRPr="004B35FE" w:rsidRDefault="0092245F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 xml:space="preserve">Human/Mouse Cleaved Caspase-3 </w:t>
            </w:r>
            <w:r w:rsidR="00BF4E0A">
              <w:rPr>
                <w:rFonts w:cstheme="minorHAnsi"/>
                <w:bCs/>
                <w:sz w:val="18"/>
                <w:szCs w:val="18"/>
                <w:lang w:eastAsia="de-DE"/>
              </w:rPr>
              <w:t>[</w:t>
            </w: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Asp175</w:t>
            </w:r>
            <w:r w:rsidR="00BF4E0A">
              <w:rPr>
                <w:rFonts w:cstheme="minorHAnsi"/>
                <w:bCs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3604" w:type="dxa"/>
            <w:tcBorders>
              <w:bottom w:val="single" w:sz="4" w:space="0" w:color="auto"/>
            </w:tcBorders>
            <w:shd w:val="clear" w:color="auto" w:fill="auto"/>
          </w:tcPr>
          <w:p w14:paraId="3F8111BA" w14:textId="0F8BFCAE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6474F35F" w14:textId="77777777" w:rsidR="0092245F" w:rsidRPr="00E45973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9664</w:t>
            </w:r>
          </w:p>
          <w:p w14:paraId="5591F1B9" w14:textId="3849C063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7A02FA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207004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5AF32849" w14:textId="4E05BF8C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500</w:t>
            </w:r>
          </w:p>
        </w:tc>
      </w:tr>
      <w:tr w:rsidR="00E45973" w:rsidRPr="002C2751" w14:paraId="30C45A48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44971245" w14:textId="4D922B56" w:rsidR="0092245F" w:rsidRPr="004B35FE" w:rsidRDefault="0092245F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Human/Mouse phospho-H2A.X [S139]</w:t>
            </w:r>
          </w:p>
        </w:tc>
        <w:tc>
          <w:tcPr>
            <w:tcW w:w="3604" w:type="dxa"/>
            <w:shd w:val="clear" w:color="auto" w:fill="auto"/>
          </w:tcPr>
          <w:p w14:paraId="72A4B223" w14:textId="7B955509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7823F904" w14:textId="77777777" w:rsidR="0092245F" w:rsidRPr="00E45973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2577</w:t>
            </w:r>
          </w:p>
          <w:p w14:paraId="3352D716" w14:textId="312A6F14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7A02FA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2118010</w:t>
            </w:r>
          </w:p>
        </w:tc>
        <w:tc>
          <w:tcPr>
            <w:tcW w:w="1026" w:type="dxa"/>
            <w:shd w:val="clear" w:color="auto" w:fill="auto"/>
          </w:tcPr>
          <w:p w14:paraId="0C122FE7" w14:textId="41E578A4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1BE13954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26B18778" w14:textId="5A6F3A9E" w:rsidR="0092245F" w:rsidRPr="004B35FE" w:rsidRDefault="0092245F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 xml:space="preserve">Mouse ZBP1 </w:t>
            </w:r>
          </w:p>
        </w:tc>
        <w:tc>
          <w:tcPr>
            <w:tcW w:w="3604" w:type="dxa"/>
            <w:shd w:val="clear" w:color="auto" w:fill="auto"/>
          </w:tcPr>
          <w:p w14:paraId="03A6C430" w14:textId="05DD434D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</w:rPr>
              <w:t>AdipoGen  Life Sciences (</w:t>
            </w:r>
            <w:r w:rsidRPr="004B35FE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Füllinsdorf, Switzerland)</w:t>
            </w:r>
          </w:p>
        </w:tc>
        <w:tc>
          <w:tcPr>
            <w:tcW w:w="1674" w:type="dxa"/>
            <w:shd w:val="clear" w:color="auto" w:fill="auto"/>
          </w:tcPr>
          <w:p w14:paraId="02143C42" w14:textId="77777777" w:rsidR="0092245F" w:rsidRPr="00E45973" w:rsidRDefault="0092245F" w:rsidP="00376BED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E45973">
              <w:rPr>
                <w:rFonts w:cstheme="minorHAnsi"/>
                <w:sz w:val="18"/>
                <w:szCs w:val="18"/>
              </w:rPr>
              <w:t>AG-20B-0010</w:t>
            </w:r>
          </w:p>
          <w:p w14:paraId="2FC124C1" w14:textId="36629EC8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7A02FA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2490191</w:t>
            </w:r>
          </w:p>
        </w:tc>
        <w:tc>
          <w:tcPr>
            <w:tcW w:w="1026" w:type="dxa"/>
            <w:shd w:val="clear" w:color="auto" w:fill="auto"/>
          </w:tcPr>
          <w:p w14:paraId="1FABC640" w14:textId="746DCBC4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0921DB4E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1E242874" w14:textId="2883A6DA" w:rsidR="0092245F" w:rsidRPr="004B35FE" w:rsidRDefault="00D419B0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Human/</w:t>
            </w:r>
            <w:r w:rsidR="0092245F"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Mouse TNFR2</w:t>
            </w:r>
          </w:p>
        </w:tc>
        <w:tc>
          <w:tcPr>
            <w:tcW w:w="3604" w:type="dxa"/>
            <w:shd w:val="clear" w:color="auto" w:fill="auto"/>
          </w:tcPr>
          <w:p w14:paraId="6C30B3A5" w14:textId="12DCB64F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532843CD" w14:textId="77777777" w:rsidR="0092245F" w:rsidRPr="00E45973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3727</w:t>
            </w:r>
          </w:p>
          <w:p w14:paraId="2368A20D" w14:textId="4C097637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7A02FA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659912</w:t>
            </w:r>
          </w:p>
        </w:tc>
        <w:tc>
          <w:tcPr>
            <w:tcW w:w="1026" w:type="dxa"/>
            <w:shd w:val="clear" w:color="auto" w:fill="auto"/>
          </w:tcPr>
          <w:p w14:paraId="001D8FCA" w14:textId="525A6F90" w:rsidR="0092245F" w:rsidRPr="004B35FE" w:rsidRDefault="0092245F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01270C7F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300FA7F2" w14:textId="5427FE8D" w:rsidR="00506307" w:rsidRPr="004B35FE" w:rsidRDefault="00D419B0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Human/Mouse</w:t>
            </w:r>
            <w:r w:rsidR="00506307" w:rsidRPr="004B35FE">
              <w:rPr>
                <w:rFonts w:cstheme="minorHAnsi"/>
                <w:bCs/>
                <w:sz w:val="18"/>
                <w:szCs w:val="18"/>
                <w:lang w:eastAsia="de-DE"/>
              </w:rPr>
              <w:t xml:space="preserve"> IRF1</w:t>
            </w:r>
          </w:p>
        </w:tc>
        <w:tc>
          <w:tcPr>
            <w:tcW w:w="3604" w:type="dxa"/>
            <w:shd w:val="clear" w:color="auto" w:fill="auto"/>
          </w:tcPr>
          <w:p w14:paraId="63AABBDD" w14:textId="0CB7B205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5FF5EDA9" w14:textId="77777777" w:rsidR="00506307" w:rsidRPr="00E45973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8478</w:t>
            </w:r>
          </w:p>
          <w:p w14:paraId="27F5FC08" w14:textId="579B599B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7A02FA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10949108</w:t>
            </w:r>
          </w:p>
        </w:tc>
        <w:tc>
          <w:tcPr>
            <w:tcW w:w="1026" w:type="dxa"/>
            <w:shd w:val="clear" w:color="auto" w:fill="auto"/>
          </w:tcPr>
          <w:p w14:paraId="22D28438" w14:textId="59551986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60DAD220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6999C1D9" w14:textId="63615525" w:rsidR="00506307" w:rsidRPr="004B35FE" w:rsidRDefault="00506307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Mouse IRF9</w:t>
            </w:r>
          </w:p>
        </w:tc>
        <w:tc>
          <w:tcPr>
            <w:tcW w:w="3604" w:type="dxa"/>
            <w:shd w:val="clear" w:color="auto" w:fill="auto"/>
          </w:tcPr>
          <w:p w14:paraId="4AAE802B" w14:textId="2576F01C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71F15B24" w14:textId="77777777" w:rsidR="00506307" w:rsidRPr="00E45973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28845</w:t>
            </w:r>
          </w:p>
          <w:p w14:paraId="2377BF66" w14:textId="41C2650D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91000C" w:rsidRPr="00E45973">
              <w:rPr>
                <w:rFonts w:cstheme="minorHAnsi"/>
                <w:color w:val="4D5156"/>
                <w:sz w:val="18"/>
                <w:szCs w:val="18"/>
                <w:shd w:val="clear" w:color="auto" w:fill="FFFFFF"/>
              </w:rPr>
              <w:t>2798964</w:t>
            </w:r>
          </w:p>
        </w:tc>
        <w:tc>
          <w:tcPr>
            <w:tcW w:w="1026" w:type="dxa"/>
            <w:shd w:val="clear" w:color="auto" w:fill="auto"/>
          </w:tcPr>
          <w:p w14:paraId="43F6745C" w14:textId="3DE47B71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4A0A1109" w14:textId="77777777" w:rsidTr="002C2751">
        <w:trPr>
          <w:trHeight w:val="496"/>
        </w:trPr>
        <w:tc>
          <w:tcPr>
            <w:tcW w:w="2770" w:type="dxa"/>
            <w:shd w:val="clear" w:color="auto" w:fill="auto"/>
          </w:tcPr>
          <w:p w14:paraId="4CB0DE6E" w14:textId="7274D70B" w:rsidR="00506307" w:rsidRPr="004B35FE" w:rsidRDefault="00D419B0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Human/Mouse</w:t>
            </w:r>
            <w:r w:rsidR="00506307" w:rsidRPr="004B35FE">
              <w:rPr>
                <w:rFonts w:cstheme="minorHAnsi"/>
                <w:bCs/>
                <w:sz w:val="18"/>
                <w:szCs w:val="18"/>
                <w:lang w:eastAsia="de-DE"/>
              </w:rPr>
              <w:t xml:space="preserve"> Phospho-STAT1</w:t>
            </w: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 xml:space="preserve"> [Y701]</w:t>
            </w:r>
          </w:p>
        </w:tc>
        <w:tc>
          <w:tcPr>
            <w:tcW w:w="3604" w:type="dxa"/>
            <w:shd w:val="clear" w:color="auto" w:fill="auto"/>
          </w:tcPr>
          <w:p w14:paraId="3851FCB3" w14:textId="6B986DDA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5ABA0CC2" w14:textId="77777777" w:rsidR="00506307" w:rsidRPr="00E45973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9167</w:t>
            </w:r>
          </w:p>
          <w:p w14:paraId="3C583798" w14:textId="4323D67F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E45973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561284</w:t>
            </w:r>
          </w:p>
        </w:tc>
        <w:tc>
          <w:tcPr>
            <w:tcW w:w="1026" w:type="dxa"/>
            <w:shd w:val="clear" w:color="auto" w:fill="auto"/>
          </w:tcPr>
          <w:p w14:paraId="1F599085" w14:textId="18A629F2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02936BB0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58CCE088" w14:textId="19805765" w:rsidR="00506307" w:rsidRPr="004B35FE" w:rsidRDefault="00D419B0" w:rsidP="00376BED">
            <w:pPr>
              <w:spacing w:after="0"/>
              <w:rPr>
                <w:rFonts w:cstheme="minorHAnsi"/>
                <w:bCs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bCs/>
                <w:sz w:val="18"/>
                <w:szCs w:val="18"/>
                <w:lang w:eastAsia="de-DE"/>
              </w:rPr>
              <w:t>Human/Mouse</w:t>
            </w:r>
            <w:r w:rsidR="00506307" w:rsidRPr="004B35FE">
              <w:rPr>
                <w:rFonts w:cstheme="minorHAnsi"/>
                <w:bCs/>
                <w:sz w:val="18"/>
                <w:szCs w:val="18"/>
                <w:lang w:eastAsia="de-DE"/>
              </w:rPr>
              <w:t xml:space="preserve"> STAT1</w:t>
            </w:r>
          </w:p>
        </w:tc>
        <w:tc>
          <w:tcPr>
            <w:tcW w:w="3604" w:type="dxa"/>
            <w:shd w:val="clear" w:color="auto" w:fill="auto"/>
          </w:tcPr>
          <w:p w14:paraId="46CE9540" w14:textId="69AD5BFE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Cell Signaling Technology (Hitchin, UK)</w:t>
            </w:r>
          </w:p>
        </w:tc>
        <w:tc>
          <w:tcPr>
            <w:tcW w:w="1674" w:type="dxa"/>
            <w:shd w:val="clear" w:color="auto" w:fill="auto"/>
          </w:tcPr>
          <w:p w14:paraId="7B6AFE82" w14:textId="77777777" w:rsidR="00506307" w:rsidRPr="00E45973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#14994</w:t>
            </w:r>
          </w:p>
          <w:p w14:paraId="7E409BE7" w14:textId="4735D084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E45973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2737027</w:t>
            </w:r>
          </w:p>
        </w:tc>
        <w:tc>
          <w:tcPr>
            <w:tcW w:w="1026" w:type="dxa"/>
            <w:shd w:val="clear" w:color="auto" w:fill="auto"/>
          </w:tcPr>
          <w:p w14:paraId="0FA9DD17" w14:textId="6BB078FB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  <w:tr w:rsidR="00E45973" w:rsidRPr="002C2751" w14:paraId="4D2C9E12" w14:textId="77777777" w:rsidTr="002C2751">
        <w:trPr>
          <w:trHeight w:val="258"/>
        </w:trPr>
        <w:tc>
          <w:tcPr>
            <w:tcW w:w="2770" w:type="dxa"/>
            <w:shd w:val="clear" w:color="auto" w:fill="auto"/>
          </w:tcPr>
          <w:p w14:paraId="77C839D2" w14:textId="6AF5E9F3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Mouse S100A8</w:t>
            </w:r>
          </w:p>
        </w:tc>
        <w:tc>
          <w:tcPr>
            <w:tcW w:w="3604" w:type="dxa"/>
            <w:shd w:val="clear" w:color="auto" w:fill="auto"/>
          </w:tcPr>
          <w:p w14:paraId="575F19EF" w14:textId="7FE8B20E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R&amp;D Systems (Abingdon, UK)</w:t>
            </w:r>
          </w:p>
        </w:tc>
        <w:tc>
          <w:tcPr>
            <w:tcW w:w="1674" w:type="dxa"/>
            <w:shd w:val="clear" w:color="auto" w:fill="auto"/>
          </w:tcPr>
          <w:p w14:paraId="22990617" w14:textId="77777777" w:rsidR="00506307" w:rsidRPr="00E45973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lang w:eastAsia="de-DE"/>
              </w:rPr>
              <w:t>AF3059</w:t>
            </w:r>
          </w:p>
          <w:p w14:paraId="7672CE59" w14:textId="63AE9DF9" w:rsidR="00376BED" w:rsidRPr="00E45973" w:rsidRDefault="00376BED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RRID:AB_</w:t>
            </w:r>
            <w:r w:rsidR="00E45973" w:rsidRPr="00E45973">
              <w:rPr>
                <w:rFonts w:cstheme="minorHAnsi"/>
                <w:sz w:val="18"/>
                <w:szCs w:val="18"/>
                <w:shd w:val="clear" w:color="auto" w:fill="FFFFFF"/>
              </w:rPr>
              <w:t>2184254</w:t>
            </w:r>
          </w:p>
        </w:tc>
        <w:tc>
          <w:tcPr>
            <w:tcW w:w="1026" w:type="dxa"/>
            <w:shd w:val="clear" w:color="auto" w:fill="auto"/>
          </w:tcPr>
          <w:p w14:paraId="2D631515" w14:textId="3933E81E" w:rsidR="00506307" w:rsidRPr="004B35FE" w:rsidRDefault="00506307" w:rsidP="00376BED">
            <w:pPr>
              <w:spacing w:after="0"/>
              <w:rPr>
                <w:rFonts w:cstheme="minorHAnsi"/>
                <w:sz w:val="18"/>
                <w:szCs w:val="18"/>
                <w:lang w:eastAsia="de-DE"/>
              </w:rPr>
            </w:pPr>
            <w:r w:rsidRPr="004B35FE">
              <w:rPr>
                <w:rFonts w:cstheme="minorHAnsi"/>
                <w:sz w:val="18"/>
                <w:szCs w:val="18"/>
                <w:lang w:eastAsia="de-DE"/>
              </w:rPr>
              <w:t>1:1000</w:t>
            </w:r>
          </w:p>
        </w:tc>
      </w:tr>
    </w:tbl>
    <w:p w14:paraId="1AE4C193" w14:textId="5B0C6E98" w:rsidR="00D419B0" w:rsidRPr="002C2751" w:rsidRDefault="00D419B0" w:rsidP="002C2751">
      <w:pPr>
        <w:spacing w:before="288"/>
        <w:jc w:val="both"/>
        <w:rPr>
          <w:rFonts w:cstheme="minorHAnsi"/>
          <w:b/>
          <w:bCs/>
          <w:sz w:val="16"/>
          <w:szCs w:val="16"/>
        </w:rPr>
      </w:pPr>
    </w:p>
    <w:sectPr w:rsidR="00D419B0" w:rsidRPr="002C2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17"/>
    <w:rsid w:val="0000033F"/>
    <w:rsid w:val="000B1507"/>
    <w:rsid w:val="001A20F9"/>
    <w:rsid w:val="002B59F9"/>
    <w:rsid w:val="002C2751"/>
    <w:rsid w:val="00376BED"/>
    <w:rsid w:val="004757C6"/>
    <w:rsid w:val="004909A1"/>
    <w:rsid w:val="004B35FE"/>
    <w:rsid w:val="00506307"/>
    <w:rsid w:val="005212D8"/>
    <w:rsid w:val="006C1598"/>
    <w:rsid w:val="006F35A5"/>
    <w:rsid w:val="00734CA6"/>
    <w:rsid w:val="007A02FA"/>
    <w:rsid w:val="00883C9D"/>
    <w:rsid w:val="0091000C"/>
    <w:rsid w:val="0092245F"/>
    <w:rsid w:val="00B94363"/>
    <w:rsid w:val="00BF4E0A"/>
    <w:rsid w:val="00D419B0"/>
    <w:rsid w:val="00D42981"/>
    <w:rsid w:val="00E01392"/>
    <w:rsid w:val="00E45973"/>
    <w:rsid w:val="00F40817"/>
    <w:rsid w:val="00F70630"/>
    <w:rsid w:val="00F9633B"/>
    <w:rsid w:val="00FC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D0CF"/>
  <w15:chartTrackingRefBased/>
  <w15:docId w15:val="{76B51806-EACF-41E5-99FE-25B7A615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ard</dc:creator>
  <cp:keywords/>
  <dc:description/>
  <cp:lastModifiedBy>George Ward</cp:lastModifiedBy>
  <cp:revision>13</cp:revision>
  <cp:lastPrinted>2023-02-23T16:27:00Z</cp:lastPrinted>
  <dcterms:created xsi:type="dcterms:W3CDTF">2023-07-07T12:04:00Z</dcterms:created>
  <dcterms:modified xsi:type="dcterms:W3CDTF">2024-03-26T08:08:00Z</dcterms:modified>
</cp:coreProperties>
</file>